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DB2B99" w14:textId="146DA4C4" w:rsidR="00734122" w:rsidRPr="00A15F6B" w:rsidRDefault="00734122" w:rsidP="00734122">
      <w:pPr>
        <w:jc w:val="center"/>
        <w:rPr>
          <w:lang w:eastAsia="zh-CN"/>
        </w:rPr>
      </w:pPr>
      <w:r w:rsidRPr="00A15F6B">
        <w:rPr>
          <w:b/>
        </w:rPr>
        <w:t>Supplementary</w:t>
      </w:r>
      <w:r w:rsidRPr="00A15F6B">
        <w:rPr>
          <w:rFonts w:hint="eastAsia"/>
          <w:b/>
          <w:lang w:eastAsia="zh-CN"/>
        </w:rPr>
        <w:t xml:space="preserve"> Table </w:t>
      </w:r>
      <w:r w:rsidR="00E45EF6">
        <w:rPr>
          <w:b/>
          <w:lang w:eastAsia="zh-CN"/>
        </w:rPr>
        <w:t>3</w:t>
      </w:r>
      <w:r w:rsidRPr="00A15F6B">
        <w:rPr>
          <w:rFonts w:hint="eastAsia"/>
          <w:b/>
          <w:lang w:eastAsia="zh-CN"/>
        </w:rPr>
        <w:t>.</w:t>
      </w:r>
      <w:r>
        <w:rPr>
          <w:b/>
          <w:lang w:eastAsia="zh-CN"/>
        </w:rPr>
        <w:t xml:space="preserve"> </w:t>
      </w:r>
      <w:r w:rsidRPr="00A15F6B">
        <w:rPr>
          <w:lang w:eastAsia="zh-CN"/>
        </w:rPr>
        <w:t>PCR primer</w:t>
      </w:r>
      <w:r w:rsidR="00EE3293">
        <w:rPr>
          <w:lang w:eastAsia="zh-CN"/>
        </w:rPr>
        <w:t>s</w:t>
      </w:r>
      <w:r w:rsidRPr="00A15F6B">
        <w:rPr>
          <w:lang w:eastAsia="zh-CN"/>
        </w:rPr>
        <w:t xml:space="preserve"> of genes in</w:t>
      </w:r>
      <w:r w:rsidRPr="00A15F6B">
        <w:rPr>
          <w:i/>
          <w:lang w:eastAsia="zh-CN"/>
        </w:rPr>
        <w:t xml:space="preserve"> </w:t>
      </w:r>
      <w:r w:rsidRPr="00734122">
        <w:rPr>
          <w:i/>
          <w:lang w:eastAsia="zh-CN"/>
        </w:rPr>
        <w:t>Nicotiana benthamiana</w:t>
      </w:r>
    </w:p>
    <w:tbl>
      <w:tblPr>
        <w:tblW w:w="9940" w:type="dxa"/>
        <w:tblInd w:w="108" w:type="dxa"/>
        <w:tblLook w:val="04A0" w:firstRow="1" w:lastRow="0" w:firstColumn="1" w:lastColumn="0" w:noHBand="0" w:noVBand="1"/>
      </w:tblPr>
      <w:tblGrid>
        <w:gridCol w:w="1480"/>
        <w:gridCol w:w="4940"/>
        <w:gridCol w:w="3520"/>
      </w:tblGrid>
      <w:tr w:rsidR="00123B10" w:rsidRPr="00123B10" w14:paraId="7EB4D15A" w14:textId="77777777" w:rsidTr="00123B10">
        <w:trPr>
          <w:trHeight w:val="600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247E07" w14:textId="77777777" w:rsidR="00123B10" w:rsidRPr="00123B10" w:rsidRDefault="00123B10" w:rsidP="00123B1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rimer name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039408" w14:textId="77777777" w:rsidR="00123B10" w:rsidRPr="00123B10" w:rsidRDefault="00123B10" w:rsidP="00123B1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DNA sequence (5’-3’)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52C74E" w14:textId="77777777" w:rsidR="00123B10" w:rsidRPr="00123B10" w:rsidRDefault="00123B10" w:rsidP="00123B10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Description</w:t>
            </w:r>
          </w:p>
        </w:tc>
      </w:tr>
      <w:tr w:rsidR="00123B10" w:rsidRPr="00123B10" w14:paraId="6419D560" w14:textId="77777777" w:rsidTr="00123B10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0579D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iR156-F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E0DDB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gcactagcgtgtgacagaaga</w:t>
            </w:r>
          </w:p>
        </w:tc>
        <w:tc>
          <w:tcPr>
            <w:tcW w:w="3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267316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qRT-PCR analysis of miR156 expression </w:t>
            </w:r>
          </w:p>
        </w:tc>
      </w:tr>
      <w:tr w:rsidR="00123B10" w:rsidRPr="00123B10" w14:paraId="2A410919" w14:textId="77777777" w:rsidTr="00123B10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BC187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iR156-R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C4956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catcgtatcgtgaag</w:t>
            </w:r>
          </w:p>
        </w:tc>
        <w:tc>
          <w:tcPr>
            <w:tcW w:w="3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F6344C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19A477AA" w14:textId="77777777" w:rsidTr="00123B10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6D47C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iR156-RT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248B3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tcacatcgtatcgtgaagctgcgcagctgatgtgacgtgctcac</w:t>
            </w:r>
          </w:p>
        </w:tc>
        <w:tc>
          <w:tcPr>
            <w:tcW w:w="3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7BE8F2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15451988" w14:textId="77777777" w:rsidTr="00123B10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F6FE0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s-F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3CA46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gcactagcgtgtagaggaacc</w:t>
            </w:r>
          </w:p>
        </w:tc>
        <w:tc>
          <w:tcPr>
            <w:tcW w:w="3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33E0D5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48BDFBDA" w14:textId="77777777" w:rsidTr="00123B10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13B31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s-R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896E6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catcgtatcgtgaag</w:t>
            </w:r>
          </w:p>
        </w:tc>
        <w:tc>
          <w:tcPr>
            <w:tcW w:w="3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41D611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05CA6430" w14:textId="77777777" w:rsidTr="00FB3192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73C472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s-RT</w:t>
            </w:r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44129E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tcacatcgtatcgtgaagctgcgcagctgatgtgactggattgg</w:t>
            </w:r>
          </w:p>
        </w:tc>
        <w:tc>
          <w:tcPr>
            <w:tcW w:w="3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8B22FF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1AE5A74E" w14:textId="77777777" w:rsidTr="00FB3192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226DB" w14:textId="6D0FF259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</w:t>
            </w:r>
            <w:r w:rsidR="00BE2DEC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SPL</w:t>
            </w: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5a</w:t>
            </w: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F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979D8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ACAGACACTCATCAGAT</w:t>
            </w:r>
          </w:p>
        </w:tc>
        <w:tc>
          <w:tcPr>
            <w:tcW w:w="35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D44EF2" w14:textId="51AE3934" w:rsidR="00123B10" w:rsidRPr="00123B10" w:rsidRDefault="00292742" w:rsidP="00123B1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q</w:t>
            </w:r>
            <w:r w:rsidR="00123B10"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RT-PCR analysis of </w:t>
            </w:r>
            <w:r w:rsidR="00123B10"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</w:t>
            </w:r>
            <w:r w:rsidR="00BE2DEC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SPL</w:t>
            </w:r>
            <w:r w:rsidR="00123B10"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s</w:t>
            </w:r>
            <w:r w:rsidR="00123B10"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expression in transgeni</w:t>
            </w:r>
            <w:bookmarkStart w:id="0" w:name="_GoBack"/>
            <w:bookmarkEnd w:id="0"/>
            <w:r w:rsidR="00123B10"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 tobacco lines</w:t>
            </w:r>
          </w:p>
        </w:tc>
      </w:tr>
      <w:tr w:rsidR="00123B10" w:rsidRPr="00123B10" w14:paraId="2B6F5414" w14:textId="77777777" w:rsidTr="00FB3192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02BE1" w14:textId="4B0B4AAA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</w:t>
            </w:r>
            <w:r w:rsidR="00BE2DEC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SPL</w:t>
            </w: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5a</w:t>
            </w: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R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0610E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AGCAAGCATATCGTATC</w:t>
            </w:r>
          </w:p>
        </w:tc>
        <w:tc>
          <w:tcPr>
            <w:tcW w:w="35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883BE9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64A23072" w14:textId="77777777" w:rsidTr="00FB3192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95576" w14:textId="220BC74C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</w:t>
            </w:r>
            <w:r w:rsidR="00BE2DEC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SPL</w:t>
            </w: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5b</w:t>
            </w: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F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073AC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ATCTTTCGTATCCCTTTCTG</w:t>
            </w:r>
          </w:p>
        </w:tc>
        <w:tc>
          <w:tcPr>
            <w:tcW w:w="35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726539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62613F8A" w14:textId="77777777" w:rsidTr="00FB3192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95F1B" w14:textId="6DDD46B8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</w:t>
            </w:r>
            <w:r w:rsidR="00BE2DEC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SPL</w:t>
            </w: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5b</w:t>
            </w: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R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2528A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TCCTTACAAGCCGTGAA</w:t>
            </w:r>
          </w:p>
        </w:tc>
        <w:tc>
          <w:tcPr>
            <w:tcW w:w="35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958020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1CBB8A43" w14:textId="77777777" w:rsidTr="00FB3192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F6AE6" w14:textId="578C6097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</w:t>
            </w:r>
            <w:r w:rsidR="00BE2DEC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SPL</w:t>
            </w: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2a</w:t>
            </w: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F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4C441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AGTGTAGCAGGTTCCATAGTT</w:t>
            </w:r>
          </w:p>
        </w:tc>
        <w:tc>
          <w:tcPr>
            <w:tcW w:w="35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29F57D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52671DE8" w14:textId="77777777" w:rsidTr="00FB3192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3FB9D" w14:textId="3EBC281E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</w:t>
            </w:r>
            <w:r w:rsidR="00BE2DEC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SPL</w:t>
            </w: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2a</w:t>
            </w: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R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8969E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GACTGAACCAGTTGGGAATG</w:t>
            </w:r>
          </w:p>
        </w:tc>
        <w:tc>
          <w:tcPr>
            <w:tcW w:w="35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470A68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08FAA306" w14:textId="77777777" w:rsidTr="00FB3192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33D39" w14:textId="045F8024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</w:t>
            </w:r>
            <w:r w:rsidR="00BE2DEC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SPL</w:t>
            </w: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2b</w:t>
            </w: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F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09BC9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CAGTGTAGCAGGTTCCATAG</w:t>
            </w:r>
          </w:p>
        </w:tc>
        <w:tc>
          <w:tcPr>
            <w:tcW w:w="35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E52CF6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34853844" w14:textId="77777777" w:rsidTr="00FB3192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CE5DD" w14:textId="113BEBB3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</w:t>
            </w:r>
            <w:r w:rsidR="00BE2DEC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SPL</w:t>
            </w: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2b</w:t>
            </w: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R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B0A1B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ACTGAACCAGTTGGGAATGA</w:t>
            </w:r>
          </w:p>
        </w:tc>
        <w:tc>
          <w:tcPr>
            <w:tcW w:w="35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5F77D6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44F82C4C" w14:textId="77777777" w:rsidTr="00FB3192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C5547" w14:textId="72099F17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</w:t>
            </w:r>
            <w:r w:rsidR="00BE2DEC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SPL</w:t>
            </w: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15a</w:t>
            </w: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F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0770F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GGCTTCTGCTTCTTCTTCTAC</w:t>
            </w:r>
          </w:p>
        </w:tc>
        <w:tc>
          <w:tcPr>
            <w:tcW w:w="35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145470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01329B12" w14:textId="77777777" w:rsidTr="00FB3192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830C1" w14:textId="2429B598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</w:t>
            </w:r>
            <w:r w:rsidR="00BE2DEC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SPL</w:t>
            </w: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15a</w:t>
            </w: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R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35174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CCTCTTCCTTTCTTGGACATC</w:t>
            </w:r>
          </w:p>
        </w:tc>
        <w:tc>
          <w:tcPr>
            <w:tcW w:w="35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589401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5302C7B8" w14:textId="77777777" w:rsidTr="00FB3192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3B791" w14:textId="79414266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</w:t>
            </w:r>
            <w:r w:rsidR="00BE2DEC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SPL</w:t>
            </w: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15b</w:t>
            </w: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F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5E7BB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TTCAGTCACCAGGACCAATTA </w:t>
            </w:r>
          </w:p>
        </w:tc>
        <w:tc>
          <w:tcPr>
            <w:tcW w:w="35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A7BCCD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67D38D34" w14:textId="77777777" w:rsidTr="00FB3192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4CBBA" w14:textId="434D3936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</w:t>
            </w:r>
            <w:r w:rsidR="00BE2DEC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SPL</w:t>
            </w: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15b</w:t>
            </w: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R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873B1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CTTGAGAAGTGATTCGTAGGT </w:t>
            </w:r>
          </w:p>
        </w:tc>
        <w:tc>
          <w:tcPr>
            <w:tcW w:w="35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7B0DF8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145DD0C6" w14:textId="77777777" w:rsidTr="00FB3192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CE0E1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EF1α</w:t>
            </w: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F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BDB2C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ACGCATTGCTTGCTTTCA</w:t>
            </w:r>
          </w:p>
        </w:tc>
        <w:tc>
          <w:tcPr>
            <w:tcW w:w="35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04131C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01C75FAC" w14:textId="77777777" w:rsidTr="00FB3192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1EE6DD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EF1α</w:t>
            </w: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R</w:t>
            </w:r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8B94B3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CCATCTTGTTACAGCAGCAAATC</w:t>
            </w:r>
          </w:p>
        </w:tc>
        <w:tc>
          <w:tcPr>
            <w:tcW w:w="3520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D4622F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51F6B929" w14:textId="77777777" w:rsidTr="00FB3192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DFE9B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ARF1-F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D7833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ATTGCAGCATTCACAGAAGACG</w:t>
            </w:r>
          </w:p>
        </w:tc>
        <w:tc>
          <w:tcPr>
            <w:tcW w:w="35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C8F89E" w14:textId="77777777" w:rsidR="00123B10" w:rsidRPr="00123B10" w:rsidRDefault="00123B10" w:rsidP="00123B1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RT-PCR analysis of </w:t>
            </w: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ARFs</w:t>
            </w: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expression in transgenic tobacco lines</w:t>
            </w:r>
          </w:p>
        </w:tc>
      </w:tr>
      <w:tr w:rsidR="00123B10" w:rsidRPr="00123B10" w14:paraId="7B8D4BD6" w14:textId="77777777" w:rsidTr="00EE78FC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A4C2A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ARF1-R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89ACF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CAGGGTAAAGCGGGGTGGTATT</w:t>
            </w:r>
          </w:p>
        </w:tc>
        <w:tc>
          <w:tcPr>
            <w:tcW w:w="35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B17CFD8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5B040FF1" w14:textId="77777777" w:rsidTr="00EE78FC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33DAF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ARF2-F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266F8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GAGAGCCATAACCAAAGCGAC</w:t>
            </w:r>
          </w:p>
        </w:tc>
        <w:tc>
          <w:tcPr>
            <w:tcW w:w="35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8B536CB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2410D0CF" w14:textId="77777777" w:rsidTr="00EE78FC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476AE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ARF2-R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9BACA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GGCTAGCTGATGTAATCTGAGACTG</w:t>
            </w:r>
          </w:p>
        </w:tc>
        <w:tc>
          <w:tcPr>
            <w:tcW w:w="35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26FBF75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557C6144" w14:textId="77777777" w:rsidTr="00EE78FC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02562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ARF4-F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6F5DF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AAGGGCGGTAGTAAATGGTGA</w:t>
            </w:r>
          </w:p>
        </w:tc>
        <w:tc>
          <w:tcPr>
            <w:tcW w:w="35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FD33A9D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338083DC" w14:textId="77777777" w:rsidTr="00EE78FC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C4B71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ARF4-R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6EA72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GTTTGTAAGTGCGAAGAAGC</w:t>
            </w:r>
          </w:p>
        </w:tc>
        <w:tc>
          <w:tcPr>
            <w:tcW w:w="35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2ECDA53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64D510CF" w14:textId="77777777" w:rsidTr="00EE78FC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F635D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ARF5-F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3DBD2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TCAGCCTAAGTGTTGCCGTTGT</w:t>
            </w:r>
          </w:p>
        </w:tc>
        <w:tc>
          <w:tcPr>
            <w:tcW w:w="35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D34FCDA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15DF4FF1" w14:textId="77777777" w:rsidTr="00EE78FC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2B854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ARF5-R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65444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TTACTTGCTCGGACAGTTCACC</w:t>
            </w:r>
          </w:p>
        </w:tc>
        <w:tc>
          <w:tcPr>
            <w:tcW w:w="35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02BA82B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587461B1" w14:textId="77777777" w:rsidTr="00EE78FC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A8D9E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ARF6-F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7C1A9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ATACCGACTCTTTGAACATACTGC</w:t>
            </w:r>
          </w:p>
        </w:tc>
        <w:tc>
          <w:tcPr>
            <w:tcW w:w="35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3FD535F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72E1A122" w14:textId="77777777" w:rsidTr="00EE78FC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498A6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ARF6-R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0C783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TTCTATTAGTTGGGTTTGCTTGG</w:t>
            </w:r>
          </w:p>
        </w:tc>
        <w:tc>
          <w:tcPr>
            <w:tcW w:w="35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922B0B3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73790FDC" w14:textId="77777777" w:rsidTr="00EE78FC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F9AF3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ARF7-F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83106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TGGAGTTCTGTAAGATGGTCAGGAGG</w:t>
            </w:r>
          </w:p>
        </w:tc>
        <w:tc>
          <w:tcPr>
            <w:tcW w:w="35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61D775D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5D3BA6AC" w14:textId="77777777" w:rsidTr="00EE78FC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26C67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ARF7-R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55A1A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AAAAAGCACGTCTATTCGTTAAGCC</w:t>
            </w:r>
          </w:p>
        </w:tc>
        <w:tc>
          <w:tcPr>
            <w:tcW w:w="35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1BE5123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6B1C52B9" w14:textId="77777777" w:rsidTr="00EE78FC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5F118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ARF8-F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F130A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CAGGGCTTCTCCTCCCGACA</w:t>
            </w:r>
          </w:p>
        </w:tc>
        <w:tc>
          <w:tcPr>
            <w:tcW w:w="35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67A4100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79EC555E" w14:textId="77777777" w:rsidTr="00EE78FC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E661D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ARF8-R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03762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CCAGTGACCTCCCAACAGACC</w:t>
            </w:r>
          </w:p>
        </w:tc>
        <w:tc>
          <w:tcPr>
            <w:tcW w:w="35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C198410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3BA2D90D" w14:textId="77777777" w:rsidTr="00EE78FC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3E537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ARF9-F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D68BE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TCGTACGAGGCGTTACACAAG</w:t>
            </w:r>
          </w:p>
        </w:tc>
        <w:tc>
          <w:tcPr>
            <w:tcW w:w="35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137FAF1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77178932" w14:textId="77777777" w:rsidTr="00EE78FC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D97F8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ARF9-R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BF38B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GCTGCTTGCATCCGTTAAA</w:t>
            </w:r>
          </w:p>
        </w:tc>
        <w:tc>
          <w:tcPr>
            <w:tcW w:w="35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C6AC516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4C0657C4" w14:textId="77777777" w:rsidTr="00EE78FC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749CF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ARF10-F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773C7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GTTTGTGTTTCCTTACGTTTCG</w:t>
            </w:r>
          </w:p>
        </w:tc>
        <w:tc>
          <w:tcPr>
            <w:tcW w:w="35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5814A26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375B8DA9" w14:textId="77777777" w:rsidTr="00EE78FC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1CA61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ARF10-R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DAC5B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CATGCTCAGTGTGGATTATCG</w:t>
            </w:r>
          </w:p>
        </w:tc>
        <w:tc>
          <w:tcPr>
            <w:tcW w:w="35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FE9CC9E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79FFD43A" w14:textId="77777777" w:rsidTr="00EE78FC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65214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ARF11-F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7A041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AGGGGACACTACGATGACAACT</w:t>
            </w:r>
          </w:p>
        </w:tc>
        <w:tc>
          <w:tcPr>
            <w:tcW w:w="35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3EBD965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27A733F2" w14:textId="77777777" w:rsidTr="00EE78FC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7D9B6C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ARF11-R</w:t>
            </w:r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C05CDE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CATGCACGGACTGCCAGAT</w:t>
            </w:r>
          </w:p>
        </w:tc>
        <w:tc>
          <w:tcPr>
            <w:tcW w:w="3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B79A4D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417BCAB9" w14:textId="77777777" w:rsidTr="00EE78FC">
        <w:trPr>
          <w:trHeight w:val="285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098B0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ARF12-F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E869B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GATGCTAACAAATGCTTCCCTC</w:t>
            </w:r>
          </w:p>
        </w:tc>
        <w:tc>
          <w:tcPr>
            <w:tcW w:w="35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2ECD02" w14:textId="77777777" w:rsidR="00123B10" w:rsidRPr="00123B10" w:rsidRDefault="00123B10" w:rsidP="00123B1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RT-PCR analysis of </w:t>
            </w: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ARFs</w:t>
            </w: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expression in transgenic tobacco lines</w:t>
            </w:r>
          </w:p>
        </w:tc>
      </w:tr>
      <w:tr w:rsidR="00123B10" w:rsidRPr="00123B10" w14:paraId="1345CFD3" w14:textId="77777777" w:rsidTr="00EE78FC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D04EE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ARF12-R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3039E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GTAGTTTGCCAGTTTCATCCCT</w:t>
            </w:r>
          </w:p>
        </w:tc>
        <w:tc>
          <w:tcPr>
            <w:tcW w:w="35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CBE801D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37A5AF86" w14:textId="77777777" w:rsidTr="00EE78FC">
        <w:trPr>
          <w:trHeight w:val="270"/>
        </w:trPr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E4AC58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ARF16-F</w:t>
            </w:r>
          </w:p>
        </w:tc>
        <w:tc>
          <w:tcPr>
            <w:tcW w:w="4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B460B8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AAGCCGTCTAACACCAACT</w:t>
            </w:r>
          </w:p>
        </w:tc>
        <w:tc>
          <w:tcPr>
            <w:tcW w:w="35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5EF47E3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7C97BD13" w14:textId="77777777" w:rsidTr="00EE78FC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B7C45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lastRenderedPageBreak/>
              <w:t>NbARF16-R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B660A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CCAGCAGACTCCAACTCAAGAAT</w:t>
            </w:r>
          </w:p>
        </w:tc>
        <w:tc>
          <w:tcPr>
            <w:tcW w:w="35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DB67AF5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4454F8CF" w14:textId="77777777" w:rsidTr="00EE78FC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AE220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ARF18-F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1C1DD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ACAGACATGATGCCAGAG</w:t>
            </w:r>
          </w:p>
        </w:tc>
        <w:tc>
          <w:tcPr>
            <w:tcW w:w="35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D6705C4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7B2A6FCE" w14:textId="77777777" w:rsidTr="00EE78FC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9F76B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ARF18-R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56BA8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AGTTCGTCAACAGCGTAT</w:t>
            </w:r>
          </w:p>
        </w:tc>
        <w:tc>
          <w:tcPr>
            <w:tcW w:w="35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02FF72D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08EEA1F0" w14:textId="77777777" w:rsidTr="00EE78FC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038C9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ARF19-F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F2FBD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AAGGACAAGCCCTACCGAG</w:t>
            </w:r>
          </w:p>
        </w:tc>
        <w:tc>
          <w:tcPr>
            <w:tcW w:w="35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9B752C1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799939A9" w14:textId="77777777" w:rsidTr="00EE78FC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73659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ARF19-R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CDD16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CCCACCGAACCTTCAGAC</w:t>
            </w:r>
          </w:p>
        </w:tc>
        <w:tc>
          <w:tcPr>
            <w:tcW w:w="35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F3A45EB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7DCAB32B" w14:textId="77777777" w:rsidTr="00EE78FC">
        <w:trPr>
          <w:trHeight w:val="270"/>
        </w:trPr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45FAD0" w14:textId="45403941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ARF2</w:t>
            </w:r>
            <w:r w:rsidR="00EE78FC">
              <w:rPr>
                <w:rFonts w:eastAsia="宋体" w:cs="Times New Roman" w:hint="eastAsia"/>
                <w:i/>
                <w:iCs/>
                <w:color w:val="000000"/>
                <w:sz w:val="20"/>
                <w:szCs w:val="20"/>
                <w:lang w:eastAsia="zh-CN"/>
              </w:rPr>
              <w:t>2</w:t>
            </w: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-F</w:t>
            </w:r>
          </w:p>
        </w:tc>
        <w:tc>
          <w:tcPr>
            <w:tcW w:w="4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B3BF20" w14:textId="6E0E109B" w:rsidR="00123B10" w:rsidRPr="00123B10" w:rsidRDefault="00EE78FC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ACCCGCCCATAGCCTATAA</w:t>
            </w:r>
          </w:p>
        </w:tc>
        <w:tc>
          <w:tcPr>
            <w:tcW w:w="35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BB805FE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4FA68F42" w14:textId="77777777" w:rsidTr="00EE78FC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866EA" w14:textId="1FB7335D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ARF2</w:t>
            </w:r>
            <w:r w:rsidR="00EE78FC">
              <w:rPr>
                <w:rFonts w:eastAsia="宋体" w:cs="Times New Roman" w:hint="eastAsia"/>
                <w:i/>
                <w:iCs/>
                <w:color w:val="000000"/>
                <w:sz w:val="20"/>
                <w:szCs w:val="20"/>
                <w:lang w:eastAsia="zh-CN"/>
              </w:rPr>
              <w:t>2</w:t>
            </w: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-R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1073C" w14:textId="0F7C1E0C" w:rsidR="00123B10" w:rsidRPr="00123B10" w:rsidRDefault="00EE78FC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ATGTCTCCATCCCTCCATTTC</w:t>
            </w:r>
          </w:p>
        </w:tc>
        <w:tc>
          <w:tcPr>
            <w:tcW w:w="35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49F55AC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14F420AB" w14:textId="77777777" w:rsidTr="00EE78FC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19C63" w14:textId="1E7F467A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ARF2</w:t>
            </w:r>
            <w:r w:rsidR="00EE78FC">
              <w:rPr>
                <w:rFonts w:eastAsia="宋体" w:cs="Times New Roman" w:hint="eastAsia"/>
                <w:i/>
                <w:iCs/>
                <w:color w:val="000000"/>
                <w:sz w:val="20"/>
                <w:szCs w:val="20"/>
                <w:lang w:eastAsia="zh-CN"/>
              </w:rPr>
              <w:t>3</w:t>
            </w: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-F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9841E" w14:textId="2C9FEA85" w:rsidR="00123B10" w:rsidRPr="00123B10" w:rsidRDefault="00EE78FC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TGTGCGAGCTAGGAGTAGAGGG</w:t>
            </w:r>
          </w:p>
        </w:tc>
        <w:tc>
          <w:tcPr>
            <w:tcW w:w="35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6AE3A01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2EB2351C" w14:textId="77777777" w:rsidTr="00EE78FC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95ED9A" w14:textId="33CE6BD0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ARF2</w:t>
            </w:r>
            <w:r w:rsidR="00EE78FC">
              <w:rPr>
                <w:rFonts w:eastAsia="宋体" w:cs="Times New Roman" w:hint="eastAsia"/>
                <w:i/>
                <w:iCs/>
                <w:color w:val="000000"/>
                <w:sz w:val="20"/>
                <w:szCs w:val="20"/>
                <w:lang w:eastAsia="zh-CN"/>
              </w:rPr>
              <w:t>3</w:t>
            </w: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-R</w:t>
            </w:r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C9109A" w14:textId="782A729E" w:rsidR="00123B10" w:rsidRPr="00123B10" w:rsidRDefault="00EE78FC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GGGATTAGGAGGGAAGAAGATG</w:t>
            </w:r>
          </w:p>
        </w:tc>
        <w:tc>
          <w:tcPr>
            <w:tcW w:w="3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8EADE6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19CFDBED" w14:textId="77777777" w:rsidTr="00EE78FC">
        <w:trPr>
          <w:trHeight w:val="327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C43E0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PIN1-F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48D8A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GAGCTGCAGCACAACAAAGT</w:t>
            </w:r>
          </w:p>
        </w:tc>
        <w:tc>
          <w:tcPr>
            <w:tcW w:w="35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A6C491" w14:textId="77777777" w:rsidR="00123B10" w:rsidRPr="00123B10" w:rsidRDefault="00123B10" w:rsidP="00123B1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RT-PCR analysis of </w:t>
            </w: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PINs</w:t>
            </w: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expression in transgenic tobacco lines</w:t>
            </w:r>
          </w:p>
        </w:tc>
      </w:tr>
      <w:tr w:rsidR="00123B10" w:rsidRPr="00123B10" w14:paraId="3A76A371" w14:textId="77777777" w:rsidTr="00123B10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4C047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PIN1-R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151F0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CCTTTCTTGTTATTAGTGC</w:t>
            </w:r>
          </w:p>
        </w:tc>
        <w:tc>
          <w:tcPr>
            <w:tcW w:w="3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713E7A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68ECD6BD" w14:textId="77777777" w:rsidTr="00123B10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8E6B6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PIN1b-F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7CAF3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GTGCAAAAGCAGTGGGTT</w:t>
            </w:r>
          </w:p>
        </w:tc>
        <w:tc>
          <w:tcPr>
            <w:tcW w:w="3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E1CFC6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565EEE21" w14:textId="77777777" w:rsidTr="00123B10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6FB82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PIN1b-R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B84D0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TTACATCCTTAGCTGTAT</w:t>
            </w:r>
          </w:p>
        </w:tc>
        <w:tc>
          <w:tcPr>
            <w:tcW w:w="3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C3108F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378A88B9" w14:textId="77777777" w:rsidTr="00123B10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239F7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PIN3-F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66CBC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CAACAAGTACATTTACAG</w:t>
            </w:r>
          </w:p>
        </w:tc>
        <w:tc>
          <w:tcPr>
            <w:tcW w:w="3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161E05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5CC8EA80" w14:textId="77777777" w:rsidTr="00123B10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BF20E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PIN3-R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1DC8D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TCAGTGCCACCAAACAC</w:t>
            </w:r>
          </w:p>
        </w:tc>
        <w:tc>
          <w:tcPr>
            <w:tcW w:w="3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26E26B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752B6AB1" w14:textId="77777777" w:rsidTr="00123B10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92338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PIN3b-F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8D256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TGCTCAGGGAGCTCTAAC</w:t>
            </w:r>
          </w:p>
        </w:tc>
        <w:tc>
          <w:tcPr>
            <w:tcW w:w="3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1A39E2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2963F989" w14:textId="77777777" w:rsidTr="00123B10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8EF1B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PIN3b-R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99A60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TCATGGCTAGCCCTACC</w:t>
            </w:r>
          </w:p>
        </w:tc>
        <w:tc>
          <w:tcPr>
            <w:tcW w:w="3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D43E39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037040BE" w14:textId="77777777" w:rsidTr="00123B10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8B4AA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PIN4-F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7CAED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CAGTCCCTTTACTTTCC</w:t>
            </w:r>
          </w:p>
        </w:tc>
        <w:tc>
          <w:tcPr>
            <w:tcW w:w="3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60D8F7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1A0E0851" w14:textId="77777777" w:rsidTr="00123B10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077AB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PIN4-R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B88E6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CATTCTAGGCTACCATTT</w:t>
            </w:r>
          </w:p>
        </w:tc>
        <w:tc>
          <w:tcPr>
            <w:tcW w:w="3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AFDF14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2FE94003" w14:textId="77777777" w:rsidTr="00123B10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80B45" w14:textId="4A011DEA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PIN</w:t>
            </w:r>
            <w:r w:rsidR="00EE78FC">
              <w:rPr>
                <w:rFonts w:eastAsia="宋体" w:cs="Times New Roman" w:hint="eastAsia"/>
                <w:i/>
                <w:iCs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52A70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AACCCTTCCAAACACCTTAATC</w:t>
            </w:r>
          </w:p>
        </w:tc>
        <w:tc>
          <w:tcPr>
            <w:tcW w:w="3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59D265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2D7E6AB4" w14:textId="77777777" w:rsidTr="00123B10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98C55" w14:textId="2A7D07C7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PIN</w:t>
            </w:r>
            <w:r w:rsidR="00EE78FC">
              <w:rPr>
                <w:rFonts w:eastAsia="宋体" w:cs="Times New Roman" w:hint="eastAsia"/>
                <w:i/>
                <w:iCs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9592A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TCGAGCTCAACTGCTACTTC</w:t>
            </w:r>
          </w:p>
        </w:tc>
        <w:tc>
          <w:tcPr>
            <w:tcW w:w="3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FE9A9D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1F999EEB" w14:textId="77777777" w:rsidTr="00123B10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043EB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PIN9-F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A87FC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ATCACATGGTGGTCTTA</w:t>
            </w:r>
          </w:p>
        </w:tc>
        <w:tc>
          <w:tcPr>
            <w:tcW w:w="3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CF7A74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23B10" w:rsidRPr="00123B10" w14:paraId="48338542" w14:textId="77777777" w:rsidTr="00123B10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7261A1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PIN9-R</w:t>
            </w:r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184989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TAAACCCCATTTCCTCTCCC</w:t>
            </w:r>
          </w:p>
        </w:tc>
        <w:tc>
          <w:tcPr>
            <w:tcW w:w="3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C9E3C3" w14:textId="77777777" w:rsidR="00123B10" w:rsidRPr="00123B10" w:rsidRDefault="00123B10" w:rsidP="00123B1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FB3192" w:rsidRPr="00123B10" w14:paraId="2480D4BA" w14:textId="77777777" w:rsidTr="007B679F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C1182" w14:textId="77777777" w:rsidR="00FB3192" w:rsidRPr="00123B10" w:rsidRDefault="00FB3192" w:rsidP="00EE78FC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RTCS-like-F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8B4F1" w14:textId="77777777" w:rsidR="00FB3192" w:rsidRPr="00123B10" w:rsidRDefault="00FB3192" w:rsidP="00EE78F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GCGGCTGTTACAATCTCTTAT</w:t>
            </w:r>
          </w:p>
        </w:tc>
        <w:tc>
          <w:tcPr>
            <w:tcW w:w="35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92602F" w14:textId="694407F6" w:rsidR="00FB3192" w:rsidRPr="00123B10" w:rsidRDefault="00FB3192" w:rsidP="00EE78FC">
            <w:pPr>
              <w:spacing w:before="0" w:after="0"/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q</w:t>
            </w: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RT-PCR analysis of </w:t>
            </w: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</w:t>
            </w:r>
            <w:r>
              <w:rPr>
                <w:rFonts w:eastAsia="宋体" w:cs="Times New Roman" w:hint="eastAsia"/>
                <w:i/>
                <w:iCs/>
                <w:color w:val="000000"/>
                <w:sz w:val="20"/>
                <w:szCs w:val="20"/>
                <w:lang w:eastAsia="zh-CN"/>
              </w:rPr>
              <w:t>RTCS</w:t>
            </w:r>
            <w:r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-like</w:t>
            </w: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expression in transgenic tobacco lines</w:t>
            </w:r>
          </w:p>
        </w:tc>
      </w:tr>
      <w:tr w:rsidR="00FB3192" w:rsidRPr="00123B10" w14:paraId="3580BAAC" w14:textId="77777777" w:rsidTr="007B679F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6D9B63" w14:textId="77777777" w:rsidR="00FB3192" w:rsidRPr="00123B10" w:rsidRDefault="00FB3192" w:rsidP="00EE78FC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NbRTCS-like-R</w:t>
            </w:r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EF3187" w14:textId="77777777" w:rsidR="00FB3192" w:rsidRPr="00123B10" w:rsidRDefault="00FB3192" w:rsidP="00EE78F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23B1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GGTTTGTATAGTTGGAACCATTT</w:t>
            </w:r>
          </w:p>
        </w:tc>
        <w:tc>
          <w:tcPr>
            <w:tcW w:w="35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4BFEF5" w14:textId="795482E1" w:rsidR="00FB3192" w:rsidRPr="00123B10" w:rsidRDefault="00FB3192" w:rsidP="00EE78F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</w:tbl>
    <w:p w14:paraId="31D8DED4" w14:textId="6FEBC007" w:rsidR="00DE23E8" w:rsidRPr="001549D3" w:rsidRDefault="00DE23E8" w:rsidP="00BE2DEC">
      <w:pPr>
        <w:spacing w:before="0" w:after="200" w:line="276" w:lineRule="auto"/>
      </w:pPr>
    </w:p>
    <w:sectPr w:rsidR="00DE23E8" w:rsidRPr="001549D3" w:rsidSect="0093429D">
      <w:footerReference w:type="default" r:id="rId8"/>
      <w:headerReference w:type="firs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5556F0" w14:textId="77777777" w:rsidR="00C2287E" w:rsidRDefault="00C2287E" w:rsidP="00117666">
      <w:pPr>
        <w:spacing w:after="0"/>
      </w:pPr>
      <w:r>
        <w:separator/>
      </w:r>
    </w:p>
  </w:endnote>
  <w:endnote w:type="continuationSeparator" w:id="0">
    <w:p w14:paraId="343A8924" w14:textId="77777777" w:rsidR="00C2287E" w:rsidRDefault="00C2287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AF5C5" w14:textId="77777777" w:rsidR="00813FAA" w:rsidRPr="00577C4C" w:rsidRDefault="00813FAA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31612BE" wp14:editId="00D9B4B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9E68FDC" w14:textId="77777777" w:rsidR="00813FAA" w:rsidRPr="00577C4C" w:rsidRDefault="00813FA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F3B3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31612B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G7AoNw1AgAAYQ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59E68FDC" w14:textId="77777777" w:rsidR="00813FAA" w:rsidRPr="00577C4C" w:rsidRDefault="00813FA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F3B33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CFA4DF" w14:textId="77777777" w:rsidR="00C2287E" w:rsidRDefault="00C2287E" w:rsidP="00117666">
      <w:pPr>
        <w:spacing w:after="0"/>
      </w:pPr>
      <w:r>
        <w:separator/>
      </w:r>
    </w:p>
  </w:footnote>
  <w:footnote w:type="continuationSeparator" w:id="0">
    <w:p w14:paraId="75F1BCC5" w14:textId="77777777" w:rsidR="00C2287E" w:rsidRDefault="00C2287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3901F6" w14:textId="1EA3834A" w:rsidR="00813FAA" w:rsidRDefault="00813FAA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525"/>
    <w:rsid w:val="0001436A"/>
    <w:rsid w:val="00024BA0"/>
    <w:rsid w:val="00034304"/>
    <w:rsid w:val="00035434"/>
    <w:rsid w:val="00052A14"/>
    <w:rsid w:val="00077D53"/>
    <w:rsid w:val="000B1151"/>
    <w:rsid w:val="00105FD9"/>
    <w:rsid w:val="00117666"/>
    <w:rsid w:val="00123B10"/>
    <w:rsid w:val="00141436"/>
    <w:rsid w:val="001549D3"/>
    <w:rsid w:val="00160065"/>
    <w:rsid w:val="00164B21"/>
    <w:rsid w:val="00177D84"/>
    <w:rsid w:val="001B3FCA"/>
    <w:rsid w:val="001E6957"/>
    <w:rsid w:val="00213925"/>
    <w:rsid w:val="00267D18"/>
    <w:rsid w:val="002868E2"/>
    <w:rsid w:val="002869C3"/>
    <w:rsid w:val="00292742"/>
    <w:rsid w:val="00292A32"/>
    <w:rsid w:val="002936E4"/>
    <w:rsid w:val="002B4A57"/>
    <w:rsid w:val="002C74CA"/>
    <w:rsid w:val="002D3A84"/>
    <w:rsid w:val="003544FB"/>
    <w:rsid w:val="003B1FE5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E5C40"/>
    <w:rsid w:val="00620969"/>
    <w:rsid w:val="006375C7"/>
    <w:rsid w:val="00654E8F"/>
    <w:rsid w:val="00660D05"/>
    <w:rsid w:val="0066460D"/>
    <w:rsid w:val="006820B1"/>
    <w:rsid w:val="00685525"/>
    <w:rsid w:val="006B7D14"/>
    <w:rsid w:val="00701727"/>
    <w:rsid w:val="0070566C"/>
    <w:rsid w:val="00714C50"/>
    <w:rsid w:val="00725A7D"/>
    <w:rsid w:val="00734122"/>
    <w:rsid w:val="007501BE"/>
    <w:rsid w:val="00776B04"/>
    <w:rsid w:val="00790BB3"/>
    <w:rsid w:val="007C206C"/>
    <w:rsid w:val="007F65FE"/>
    <w:rsid w:val="00813FAA"/>
    <w:rsid w:val="00817DD6"/>
    <w:rsid w:val="00846DF7"/>
    <w:rsid w:val="00863F50"/>
    <w:rsid w:val="00885156"/>
    <w:rsid w:val="00891647"/>
    <w:rsid w:val="008B59CF"/>
    <w:rsid w:val="008C26ED"/>
    <w:rsid w:val="008F3B33"/>
    <w:rsid w:val="00910872"/>
    <w:rsid w:val="009151AA"/>
    <w:rsid w:val="0093429D"/>
    <w:rsid w:val="00943573"/>
    <w:rsid w:val="00960F7F"/>
    <w:rsid w:val="00970F7D"/>
    <w:rsid w:val="00994A3D"/>
    <w:rsid w:val="009A3C07"/>
    <w:rsid w:val="009C2B12"/>
    <w:rsid w:val="00A122F9"/>
    <w:rsid w:val="00A15F6B"/>
    <w:rsid w:val="00A174D9"/>
    <w:rsid w:val="00A2766D"/>
    <w:rsid w:val="00AB6715"/>
    <w:rsid w:val="00B1671E"/>
    <w:rsid w:val="00B25EB8"/>
    <w:rsid w:val="00B37F4D"/>
    <w:rsid w:val="00B65A07"/>
    <w:rsid w:val="00B75DD7"/>
    <w:rsid w:val="00BA49C5"/>
    <w:rsid w:val="00BB0ED5"/>
    <w:rsid w:val="00BD76FD"/>
    <w:rsid w:val="00BE2DEC"/>
    <w:rsid w:val="00C2287E"/>
    <w:rsid w:val="00C42D97"/>
    <w:rsid w:val="00C52A7B"/>
    <w:rsid w:val="00C56BAF"/>
    <w:rsid w:val="00C679AA"/>
    <w:rsid w:val="00C739BB"/>
    <w:rsid w:val="00C75972"/>
    <w:rsid w:val="00CC7C35"/>
    <w:rsid w:val="00CD066B"/>
    <w:rsid w:val="00CE209A"/>
    <w:rsid w:val="00CE4FEE"/>
    <w:rsid w:val="00DA44F8"/>
    <w:rsid w:val="00DB59C3"/>
    <w:rsid w:val="00DC259A"/>
    <w:rsid w:val="00DD1673"/>
    <w:rsid w:val="00DE23E8"/>
    <w:rsid w:val="00DE4631"/>
    <w:rsid w:val="00E41C6E"/>
    <w:rsid w:val="00E45EF6"/>
    <w:rsid w:val="00E52377"/>
    <w:rsid w:val="00E54A7B"/>
    <w:rsid w:val="00E64E17"/>
    <w:rsid w:val="00E866C9"/>
    <w:rsid w:val="00EA3D3C"/>
    <w:rsid w:val="00EE3293"/>
    <w:rsid w:val="00EE78FC"/>
    <w:rsid w:val="00F26357"/>
    <w:rsid w:val="00F46900"/>
    <w:rsid w:val="00F61D89"/>
    <w:rsid w:val="00F771A4"/>
    <w:rsid w:val="00FB3192"/>
    <w:rsid w:val="00FD1E54"/>
    <w:rsid w:val="00FE4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4DEEB0"/>
  <w15:docId w15:val="{C127040F-4BC7-489B-A2E6-CDF291047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42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5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1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6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customXml" Target="../customXml/item4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Deskto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3.DOCX</TitleName>
    <StageName xmlns="ad5e6ac6-7e28-44ff-b599-4b096ee3745e" xsi:nil="true"/>
    <DocumentType xmlns="ad5e6ac6-7e28-44ff-b599-4b096ee3745e">Table</DocumentType>
    <DocumentId xmlns="ad5e6ac6-7e28-44ff-b599-4b096ee3745e">Table 3.DOCX</DocumentId>
  </documentManagement>
</p:properties>
</file>

<file path=customXml/itemProps1.xml><?xml version="1.0" encoding="utf-8"?>
<ds:datastoreItem xmlns:ds="http://schemas.openxmlformats.org/officeDocument/2006/customXml" ds:itemID="{7BC24B65-1209-401A-8F24-19DE82BC9DB2}"/>
</file>

<file path=customXml/itemProps2.xml><?xml version="1.0" encoding="utf-8"?>
<ds:datastoreItem xmlns:ds="http://schemas.openxmlformats.org/officeDocument/2006/customXml" ds:itemID="{5C6EB922-8AD2-41C1-9EE4-793AD9F09A85}"/>
</file>

<file path=customXml/itemProps3.xml><?xml version="1.0" encoding="utf-8"?>
<ds:datastoreItem xmlns:ds="http://schemas.openxmlformats.org/officeDocument/2006/customXml" ds:itemID="{C57BE47D-C277-4A52-9328-C8616DB8EDEB}"/>
</file>

<file path=customXml/itemProps4.xml><?xml version="1.0" encoding="utf-8"?>
<ds:datastoreItem xmlns:ds="http://schemas.openxmlformats.org/officeDocument/2006/customXml" ds:itemID="{A5ACAB1E-6220-4F1C-BA07-0D8465BCC22A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88</TotalTime>
  <Pages>2</Pages>
  <Words>420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enovo</cp:lastModifiedBy>
  <cp:revision>30</cp:revision>
  <cp:lastPrinted>2013-10-03T12:51:00Z</cp:lastPrinted>
  <dcterms:created xsi:type="dcterms:W3CDTF">2017-02-08T13:12:00Z</dcterms:created>
  <dcterms:modified xsi:type="dcterms:W3CDTF">2017-05-17T08:23:00Z</dcterms:modified>
</cp:coreProperties>
</file>